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FAE98" w14:textId="3E5AB691" w:rsidR="00C413DA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Table S1. Details of ARMs and the associated anomalies.</w:t>
      </w:r>
    </w:p>
    <w:tbl>
      <w:tblPr>
        <w:tblW w:w="13770" w:type="dxa"/>
        <w:tblInd w:w="-8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810"/>
        <w:gridCol w:w="6223"/>
        <w:gridCol w:w="4937"/>
      </w:tblGrid>
      <w:tr w:rsidR="00EC6620" w:rsidRPr="00CB5571" w14:paraId="5FE9B4F3" w14:textId="77777777" w:rsidTr="00695F5A">
        <w:trPr>
          <w:trHeight w:val="537"/>
        </w:trPr>
        <w:tc>
          <w:tcPr>
            <w:tcW w:w="180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FCC48CC" w14:textId="562FE10F" w:rsidR="00EC6620" w:rsidRPr="00695F5A" w:rsidRDefault="00695F5A" w:rsidP="00695F5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695F5A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B119EE3" w14:textId="77777777" w:rsidR="00EC6620" w:rsidRPr="00CB5571" w:rsidRDefault="00EC6620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F36173">
              <w:t>Group</w:t>
            </w:r>
          </w:p>
        </w:tc>
        <w:tc>
          <w:tcPr>
            <w:tcW w:w="62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95012" w14:textId="77777777" w:rsidR="00EC6620" w:rsidRPr="00CB5571" w:rsidRDefault="00EC6620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 xml:space="preserve">Anorectal malformation type </w:t>
            </w: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181B4" w14:textId="77777777" w:rsidR="00EC6620" w:rsidRPr="00CB5571" w:rsidRDefault="00EC6620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ssociated anomalies</w:t>
            </w:r>
          </w:p>
        </w:tc>
      </w:tr>
      <w:tr w:rsidR="00695F5A" w:rsidRPr="00CB5571" w14:paraId="5A66C69A" w14:textId="77777777" w:rsidTr="00695F5A">
        <w:trPr>
          <w:trHeight w:val="1303"/>
        </w:trPr>
        <w:tc>
          <w:tcPr>
            <w:tcW w:w="1800" w:type="dxa"/>
            <w:vMerge w:val="restart"/>
            <w:shd w:val="clear" w:color="000000" w:fill="FFFFFF"/>
            <w:vAlign w:val="center"/>
          </w:tcPr>
          <w:p w14:paraId="23CFB0F6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1CC7">
              <w:t>Gupta 2022 [16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1C4894F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48188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o-bladder neck fistula: 4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-prostatic fistula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-bulbar fistula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vaginal fistula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No fistula (high pouch): 1</w:t>
            </w: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9EC30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nal anomalies: 3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Spinal anomalies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Cardiac anomalies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Musculoskeletal anomalies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GI anomalies: 0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ther anomalies: 3</w:t>
            </w:r>
          </w:p>
        </w:tc>
      </w:tr>
      <w:tr w:rsidR="00695F5A" w:rsidRPr="00CB5571" w14:paraId="76843B93" w14:textId="77777777" w:rsidTr="00695F5A">
        <w:trPr>
          <w:trHeight w:val="1318"/>
        </w:trPr>
        <w:tc>
          <w:tcPr>
            <w:tcW w:w="1800" w:type="dxa"/>
            <w:vMerge/>
            <w:shd w:val="clear" w:color="000000" w:fill="FFFFFF"/>
            <w:vAlign w:val="center"/>
          </w:tcPr>
          <w:p w14:paraId="33DDE1A1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225B59A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4C629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o-bladder neck fistula: 4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-prostatic fistula: 2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-bulbar fistula: 2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vaginal fistula: 0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No fistula (high pouch): 0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22FE58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nal anomalies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Spinal anomalies: 2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Cardiac anomalies: 2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Musculoskeletal anomalies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GI anomalies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Other anomalies: 2</w:t>
            </w:r>
          </w:p>
        </w:tc>
      </w:tr>
      <w:tr w:rsidR="00695F5A" w:rsidRPr="00CB5571" w14:paraId="324D4AE7" w14:textId="77777777" w:rsidTr="00695F5A">
        <w:trPr>
          <w:trHeight w:val="580"/>
        </w:trPr>
        <w:tc>
          <w:tcPr>
            <w:tcW w:w="1800" w:type="dxa"/>
            <w:vMerge w:val="restart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9EE6CCA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1CC7">
              <w:t>Koga 2014 [23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AD05AEC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3CEBE6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le imperforate anus with recto-bulbar fistula </w:t>
            </w: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29A10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cral ratio &lt;0.4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Tethered cord: 1</w:t>
            </w:r>
          </w:p>
        </w:tc>
      </w:tr>
      <w:tr w:rsidR="00695F5A" w:rsidRPr="00CB5571" w14:paraId="1469A415" w14:textId="77777777" w:rsidTr="00695F5A">
        <w:trPr>
          <w:trHeight w:val="754"/>
        </w:trPr>
        <w:tc>
          <w:tcPr>
            <w:tcW w:w="1800" w:type="dxa"/>
            <w:vMerge/>
            <w:tcBorders>
              <w:top w:val="single" w:sz="4" w:space="0" w:color="auto"/>
            </w:tcBorders>
            <w:vAlign w:val="center"/>
          </w:tcPr>
          <w:p w14:paraId="5A3F59C1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B633926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8944032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93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F8C64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cral ratio &lt;0.4: 1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Tethered cord: 1</w:t>
            </w:r>
          </w:p>
        </w:tc>
      </w:tr>
      <w:tr w:rsidR="00695F5A" w:rsidRPr="00CB5571" w14:paraId="7C024167" w14:textId="77777777" w:rsidTr="00695F5A">
        <w:trPr>
          <w:trHeight w:val="441"/>
        </w:trPr>
        <w:tc>
          <w:tcPr>
            <w:tcW w:w="1800" w:type="dxa"/>
            <w:vMerge w:val="restart"/>
            <w:shd w:val="clear" w:color="000000" w:fill="FFFFFF"/>
            <w:vAlign w:val="center"/>
          </w:tcPr>
          <w:p w14:paraId="33C8859B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1CC7">
              <w:t xml:space="preserve"> Pandey 2014 [25]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2EBA6C31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vMerge w:val="restart"/>
            <w:shd w:val="clear" w:color="000000" w:fill="FFFFFF"/>
            <w:noWrap/>
            <w:vAlign w:val="center"/>
            <w:hideMark/>
          </w:tcPr>
          <w:p w14:paraId="40D56852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cto-bladder neck fistula (16 cases), </w:t>
            </w:r>
          </w:p>
          <w:p w14:paraId="560FE76E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o-prostatic fistula (8)</w:t>
            </w:r>
          </w:p>
        </w:tc>
        <w:tc>
          <w:tcPr>
            <w:tcW w:w="4937" w:type="dxa"/>
            <w:vMerge w:val="restart"/>
            <w:shd w:val="clear" w:color="000000" w:fill="FFFFFF"/>
            <w:noWrap/>
            <w:vAlign w:val="center"/>
            <w:hideMark/>
          </w:tcPr>
          <w:p w14:paraId="3B2E5867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ild bilateral hydroureteronephrosis: 2</w:t>
            </w:r>
          </w:p>
        </w:tc>
      </w:tr>
      <w:tr w:rsidR="00695F5A" w:rsidRPr="00CB5571" w14:paraId="6F4DC6F5" w14:textId="77777777" w:rsidTr="00695F5A">
        <w:trPr>
          <w:trHeight w:val="433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7D941263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492577A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32B25E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937" w:type="dxa"/>
            <w:vMerge/>
            <w:vAlign w:val="center"/>
            <w:hideMark/>
          </w:tcPr>
          <w:p w14:paraId="4CF1B230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5F5A" w:rsidRPr="00CB5571" w14:paraId="680123F1" w14:textId="77777777" w:rsidTr="00E31191">
        <w:trPr>
          <w:trHeight w:val="936"/>
        </w:trPr>
        <w:tc>
          <w:tcPr>
            <w:tcW w:w="1800" w:type="dxa"/>
            <w:vMerge w:val="restart"/>
            <w:shd w:val="clear" w:color="000000" w:fill="FFFFFF"/>
            <w:vAlign w:val="center"/>
          </w:tcPr>
          <w:p w14:paraId="15D697F2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1CC7">
              <w:t>England 2012 [14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48FEAF7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5ED96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stibular fistula: 2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Bulbar fistula: 9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Prostatic fistula: 7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esical fistula: 3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No fistula: 3</w:t>
            </w:r>
          </w:p>
        </w:tc>
        <w:tc>
          <w:tcPr>
            <w:tcW w:w="4937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83D87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16/24 LAARP patients;</w:t>
            </w:r>
          </w:p>
          <w:p w14:paraId="7B8D3A0F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nal: 7</w:t>
            </w:r>
          </w:p>
          <w:p w14:paraId="73F94DC1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ardiac: 4</w:t>
            </w:r>
          </w:p>
          <w:p w14:paraId="3E28CC24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rtebral: 2</w:t>
            </w:r>
          </w:p>
          <w:p w14:paraId="3E2C51A0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Limb: 1 </w:t>
            </w:r>
          </w:p>
          <w:p w14:paraId="45444B14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her (dysmorphism, rib fusion): 2</w:t>
            </w:r>
          </w:p>
        </w:tc>
      </w:tr>
      <w:tr w:rsidR="00695F5A" w:rsidRPr="00CB5571" w14:paraId="608A6537" w14:textId="77777777" w:rsidTr="00E31191">
        <w:trPr>
          <w:trHeight w:val="1040"/>
        </w:trPr>
        <w:tc>
          <w:tcPr>
            <w:tcW w:w="1800" w:type="dxa"/>
            <w:vMerge/>
            <w:shd w:val="clear" w:color="000000" w:fill="FFFFFF"/>
            <w:vAlign w:val="center"/>
          </w:tcPr>
          <w:p w14:paraId="0ECCC10D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016C3CC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24C2A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estibular fistula: 3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Bulbar fistula: 4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Prostatic fistula: 5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Vesical fistula: 3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No fistula: 4</w:t>
            </w:r>
          </w:p>
        </w:tc>
        <w:tc>
          <w:tcPr>
            <w:tcW w:w="4937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2A10C60B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5F5A" w:rsidRPr="00CB5571" w14:paraId="5DB39DD3" w14:textId="77777777" w:rsidTr="00695F5A">
        <w:trPr>
          <w:trHeight w:val="615"/>
        </w:trPr>
        <w:tc>
          <w:tcPr>
            <w:tcW w:w="1800" w:type="dxa"/>
            <w:vMerge w:val="restart"/>
            <w:shd w:val="clear" w:color="000000" w:fill="FFFFFF"/>
            <w:vAlign w:val="center"/>
          </w:tcPr>
          <w:p w14:paraId="3859EB4A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1CC7">
              <w:lastRenderedPageBreak/>
              <w:t>Koga 2010 [22]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6CA43678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vMerge w:val="restart"/>
            <w:shd w:val="clear" w:color="000000" w:fill="FFFFFF"/>
            <w:vAlign w:val="center"/>
            <w:hideMark/>
          </w:tcPr>
          <w:p w14:paraId="72CA8975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o-prostatic urethral fistula,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 xml:space="preserve"> Recto-bulbar urethral fistula,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Anorectal agenesis without fistula,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vaginal fistula,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>Recto-vestibular fistula with absent vagina,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 xml:space="preserve"> Cloacal anomaly,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 xml:space="preserve"> Rectovesical fistula</w:t>
            </w:r>
          </w:p>
        </w:tc>
        <w:tc>
          <w:tcPr>
            <w:tcW w:w="4937" w:type="dxa"/>
            <w:vMerge w:val="restart"/>
            <w:shd w:val="clear" w:color="000000" w:fill="FFFFFF"/>
            <w:noWrap/>
            <w:vAlign w:val="center"/>
            <w:hideMark/>
          </w:tcPr>
          <w:p w14:paraId="5F08550C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Not reported </w:t>
            </w:r>
          </w:p>
        </w:tc>
      </w:tr>
      <w:tr w:rsidR="00695F5A" w:rsidRPr="00CB5571" w14:paraId="342680F7" w14:textId="77777777" w:rsidTr="00695F5A">
        <w:trPr>
          <w:trHeight w:val="771"/>
        </w:trPr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4EBA9A24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7B845E5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5E54D5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937" w:type="dxa"/>
            <w:vMerge/>
            <w:vAlign w:val="center"/>
            <w:hideMark/>
          </w:tcPr>
          <w:p w14:paraId="74E945C5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5F5A" w:rsidRPr="00CB5571" w14:paraId="2E76279C" w14:textId="77777777" w:rsidTr="00AC1433">
        <w:trPr>
          <w:trHeight w:val="1249"/>
        </w:trPr>
        <w:tc>
          <w:tcPr>
            <w:tcW w:w="1800" w:type="dxa"/>
            <w:vMerge w:val="restart"/>
            <w:shd w:val="clear" w:color="000000" w:fill="FFFFFF"/>
            <w:vAlign w:val="center"/>
          </w:tcPr>
          <w:p w14:paraId="442E5ADF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951CC7">
              <w:t>Yang 2009 [15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161005E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57EA71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t>Rectourethral fistula: 2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Recto-prostatic-urethral fistula: 3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Rectovesical fistula: 3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Rectovaginal fistula: 0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Anorectal agenesis: 3</w:t>
            </w:r>
          </w:p>
        </w:tc>
        <w:tc>
          <w:tcPr>
            <w:tcW w:w="4937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9D826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Not reported </w:t>
            </w:r>
          </w:p>
        </w:tc>
      </w:tr>
      <w:tr w:rsidR="00695F5A" w:rsidRPr="00CB5571" w14:paraId="2A2DF3DA" w14:textId="77777777" w:rsidTr="00AC1433">
        <w:trPr>
          <w:trHeight w:val="1249"/>
        </w:trPr>
        <w:tc>
          <w:tcPr>
            <w:tcW w:w="18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5DA648A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64FC5F2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99726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t>Rectourethral fistula: 4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Recto-prostatic-urethral fistula: 2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Rectovesical fistula: 1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Rectovaginal fistula: 3</w:t>
            </w:r>
            <w:r w:rsidRPr="00CB5571">
              <w:rPr>
                <w:rFonts w:asciiTheme="majorBidi" w:eastAsia="Times New Roman" w:hAnsiTheme="majorBidi" w:cstheme="majorBidi"/>
                <w:sz w:val="20"/>
                <w:szCs w:val="20"/>
              </w:rPr>
              <w:br/>
              <w:t>Anorectal agenesis: 2</w:t>
            </w:r>
          </w:p>
        </w:tc>
        <w:tc>
          <w:tcPr>
            <w:tcW w:w="4937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36D87C86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695F5A" w:rsidRPr="00CB5571" w14:paraId="72FB83ED" w14:textId="77777777" w:rsidTr="00BF66C3">
        <w:trPr>
          <w:trHeight w:val="1249"/>
        </w:trPr>
        <w:tc>
          <w:tcPr>
            <w:tcW w:w="1800" w:type="dxa"/>
            <w:vMerge w:val="restart"/>
            <w:shd w:val="clear" w:color="000000" w:fill="FFFFFF"/>
            <w:vAlign w:val="center"/>
          </w:tcPr>
          <w:p w14:paraId="3FF0BD80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1CC7">
              <w:t>Ichijo 2008 [21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11A2A009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6E22627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 with recto-prostatic urethral fistula: 5</w:t>
            </w:r>
          </w:p>
          <w:p w14:paraId="4CDE7870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 with recto-bulbar urethral fistula: 4</w:t>
            </w:r>
          </w:p>
          <w:p w14:paraId="0DBF4B77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Male with anorectal agenesis without fistula: 1 </w:t>
            </w:r>
          </w:p>
          <w:p w14:paraId="7EBEC17C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 with rectovaginal fistula: 1</w:t>
            </w:r>
          </w:p>
          <w:p w14:paraId="7711A728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Females with recto-vestibular fistula with absent vagina: 2</w:t>
            </w:r>
          </w:p>
          <w:p w14:paraId="7B46A622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 with cloacal anomaly: 2</w:t>
            </w: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br/>
              <w:t xml:space="preserve"> Males with rectovesical fistula: 2</w:t>
            </w:r>
          </w:p>
          <w:p w14:paraId="60606940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s with recto-bulbar urethral fistula: 4</w:t>
            </w:r>
          </w:p>
          <w:p w14:paraId="6DB2A2AD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ale with anorectal agenesis without fistula: 1</w:t>
            </w:r>
          </w:p>
          <w:p w14:paraId="7917AC4C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 with recto-vestibular fistula: 2</w:t>
            </w:r>
          </w:p>
        </w:tc>
        <w:tc>
          <w:tcPr>
            <w:tcW w:w="4937" w:type="dxa"/>
            <w:vMerge w:val="restar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9DDB7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rotation, duodenal atresia (in some open surgery cases)</w:t>
            </w:r>
          </w:p>
        </w:tc>
      </w:tr>
      <w:tr w:rsidR="00695F5A" w:rsidRPr="00CB5571" w14:paraId="3FB02609" w14:textId="77777777" w:rsidTr="00BF66C3">
        <w:trPr>
          <w:trHeight w:val="901"/>
        </w:trPr>
        <w:tc>
          <w:tcPr>
            <w:tcW w:w="18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3601221F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486BF06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B3920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ales with rectovesical fistula: 2 </w:t>
            </w:r>
          </w:p>
          <w:p w14:paraId="66AB4256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ales with recto-bulbar urethral fistula: 4</w:t>
            </w:r>
          </w:p>
          <w:p w14:paraId="531CC28B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Male with anorectal agenesis without fistula: 1 </w:t>
            </w:r>
          </w:p>
          <w:p w14:paraId="11603E84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s with recto-vestibular fistula: 2</w:t>
            </w:r>
          </w:p>
        </w:tc>
        <w:tc>
          <w:tcPr>
            <w:tcW w:w="4937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B16A2" w14:textId="77777777" w:rsidR="00695F5A" w:rsidRPr="00CB5571" w:rsidRDefault="00695F5A" w:rsidP="00A1238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695F5A" w:rsidRPr="00CB5571" w14:paraId="63A23581" w14:textId="77777777" w:rsidTr="0090025F">
        <w:trPr>
          <w:trHeight w:val="693"/>
        </w:trPr>
        <w:tc>
          <w:tcPr>
            <w:tcW w:w="1800" w:type="dxa"/>
            <w:vMerge w:val="restart"/>
            <w:shd w:val="clear" w:color="000000" w:fill="FFFFFF"/>
            <w:vAlign w:val="center"/>
          </w:tcPr>
          <w:p w14:paraId="63AFF14C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951CC7">
              <w:t>Lin 2003 [24]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FC8DC21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LAARP</w:t>
            </w:r>
          </w:p>
        </w:tc>
        <w:tc>
          <w:tcPr>
            <w:tcW w:w="622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1D0EF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cto-prostatic fistula (5), </w:t>
            </w:r>
          </w:p>
          <w:p w14:paraId="4BA90683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Recto-bulbar fistula (1), </w:t>
            </w:r>
          </w:p>
          <w:p w14:paraId="2E6BB771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ovaginal fistula (3)</w:t>
            </w:r>
          </w:p>
        </w:tc>
        <w:tc>
          <w:tcPr>
            <w:tcW w:w="493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693A72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wn syndrome:1</w:t>
            </w:r>
          </w:p>
          <w:p w14:paraId="60F423CB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spadias: 1</w:t>
            </w:r>
          </w:p>
          <w:p w14:paraId="110E10AB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ngenital heart disease: 2</w:t>
            </w:r>
          </w:p>
        </w:tc>
      </w:tr>
      <w:tr w:rsidR="00695F5A" w:rsidRPr="00CB5571" w14:paraId="6C40FAF5" w14:textId="77777777" w:rsidTr="0090025F">
        <w:trPr>
          <w:trHeight w:val="1249"/>
        </w:trPr>
        <w:tc>
          <w:tcPr>
            <w:tcW w:w="1800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0EB7758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44E50DF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F36173">
              <w:t>PSARP</w:t>
            </w:r>
          </w:p>
        </w:tc>
        <w:tc>
          <w:tcPr>
            <w:tcW w:w="622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81560E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Recto-prostatic fistula: 7 </w:t>
            </w:r>
          </w:p>
          <w:p w14:paraId="7BCEFECB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o-bulbar fistula: 2</w:t>
            </w:r>
          </w:p>
          <w:p w14:paraId="4F11BC4A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ovaginal fistula: 3</w:t>
            </w:r>
          </w:p>
          <w:p w14:paraId="7671372D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ind pouch: 1</w:t>
            </w:r>
          </w:p>
        </w:tc>
        <w:tc>
          <w:tcPr>
            <w:tcW w:w="49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EA072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noscrotal transposition and hypospadias: 1</w:t>
            </w:r>
          </w:p>
          <w:p w14:paraId="793E3337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ypospadias: 1</w:t>
            </w:r>
          </w:p>
          <w:p w14:paraId="623FC448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ophageal atresia with tracheoesophageal fistula: 1</w:t>
            </w:r>
          </w:p>
          <w:p w14:paraId="4359EF5F" w14:textId="77777777" w:rsidR="00695F5A" w:rsidRPr="00CB5571" w:rsidRDefault="00695F5A" w:rsidP="00A1238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CB557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own syndrome: 1</w:t>
            </w:r>
          </w:p>
        </w:tc>
      </w:tr>
    </w:tbl>
    <w:p w14:paraId="391AAF85" w14:textId="77777777" w:rsidR="00EC6620" w:rsidRPr="00C413DA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1784D80A" w14:textId="13E874FB" w:rsidR="00C413DA" w:rsidRDefault="00C413DA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57DC6AEB" w14:textId="3DFE99E1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6B6224C7" w14:textId="2F29D08B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2322DD9" w14:textId="0A15D75F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02F3FC9B" w14:textId="652E7669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2818B83" w14:textId="7ED20A9C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5AEE03B2" w14:textId="7810BBC5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35007B4A" w14:textId="6E869022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3B5468C7" w14:textId="30448105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F1677C7" w14:textId="2BFDFAC4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989F324" w14:textId="4C417FEC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07D56465" w14:textId="20791A22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60EC60F8" w14:textId="6750E308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5229B0D" w14:textId="3BA2FFD7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773DA4D5" w14:textId="12E97565" w:rsidR="00EC6620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21495A77" w14:textId="77777777" w:rsidR="00EC6620" w:rsidRPr="00C413DA" w:rsidRDefault="00EC6620" w:rsidP="002A22B9">
      <w:pPr>
        <w:spacing w:line="240" w:lineRule="auto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</w:p>
    <w:p w14:paraId="441291A5" w14:textId="11DBAE65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lastRenderedPageBreak/>
        <w:t>Table S</w:t>
      </w:r>
      <w:r w:rsidR="00C413D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</w:t>
      </w:r>
      <w:r w:rsidRPr="00C413DA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.</w:t>
      </w: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Quality assessment of cohort studies using </w:t>
      </w:r>
      <w:r w:rsidR="00583561"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the </w:t>
      </w: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NOS tool.</w:t>
      </w:r>
    </w:p>
    <w:tbl>
      <w:tblPr>
        <w:tblW w:w="8884" w:type="dxa"/>
        <w:tblInd w:w="-2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86"/>
        <w:gridCol w:w="563"/>
        <w:gridCol w:w="563"/>
        <w:gridCol w:w="562"/>
        <w:gridCol w:w="562"/>
        <w:gridCol w:w="253"/>
        <w:gridCol w:w="1736"/>
        <w:gridCol w:w="562"/>
        <w:gridCol w:w="562"/>
        <w:gridCol w:w="562"/>
        <w:gridCol w:w="253"/>
        <w:gridCol w:w="1020"/>
      </w:tblGrid>
      <w:tr w:rsidR="002A22B9" w:rsidRPr="00C413DA" w14:paraId="7DBC4D79" w14:textId="77777777" w:rsidTr="002A22B9">
        <w:trPr>
          <w:trHeight w:val="159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6A5071" w14:textId="77777777" w:rsidR="002A22B9" w:rsidRPr="00C413DA" w:rsidRDefault="002A22B9" w:rsidP="002A22B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0" w:type="auto"/>
            <w:gridSpan w:val="5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9CCF4C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lectio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EC9850D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0239E2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737E2D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verall</w:t>
            </w:r>
          </w:p>
        </w:tc>
      </w:tr>
      <w:tr w:rsidR="002A22B9" w:rsidRPr="00C413DA" w14:paraId="0D689E83" w14:textId="77777777" w:rsidTr="002A22B9">
        <w:trPr>
          <w:trHeight w:val="320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BF525F3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BDB305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99530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2D527E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0C26F95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3F8FBA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779C249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51F6421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0511842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1C86C0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B6A475F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40D642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A22B9" w:rsidRPr="00C413DA" w14:paraId="47AB0C18" w14:textId="77777777" w:rsidTr="002A22B9">
        <w:trPr>
          <w:trHeight w:val="32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95B6E0" w14:textId="77777777" w:rsidR="002A22B9" w:rsidRPr="00C413DA" w:rsidRDefault="002A22B9" w:rsidP="002A22B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ga 201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955416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C7D058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A90AB0B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AFE8E20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9F4641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570348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C25A88F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BC07A1F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19E0FD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5D908B4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2F9D1D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2A22B9" w:rsidRPr="00C413DA" w14:paraId="6E582E84" w14:textId="77777777" w:rsidTr="002A22B9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7FBD528" w14:textId="77777777" w:rsidR="002A22B9" w:rsidRPr="00C413DA" w:rsidRDefault="002A22B9" w:rsidP="002A22B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andey 2014 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32D0A3D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1EEB487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908E3C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DAD82EA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843328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EAB71CE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239B15F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565291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AA6257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8B5907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FE34EF1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ir</w:t>
            </w:r>
          </w:p>
        </w:tc>
      </w:tr>
      <w:tr w:rsidR="002A22B9" w:rsidRPr="00C413DA" w14:paraId="568D32A7" w14:textId="77777777" w:rsidTr="002A22B9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7FD7C48" w14:textId="77777777" w:rsidR="002A22B9" w:rsidRPr="00C413DA" w:rsidRDefault="002A22B9" w:rsidP="002A22B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gland 2012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95B996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4FD8AC2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DC0F118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EDFD89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24461E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A29C1B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94B7BEC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DDC47A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9C781EA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CFE91D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42EE828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2A22B9" w:rsidRPr="00C413DA" w14:paraId="1884AB47" w14:textId="77777777" w:rsidTr="002A22B9">
        <w:trPr>
          <w:trHeight w:val="320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1DD0EA2" w14:textId="77777777" w:rsidR="002A22B9" w:rsidRPr="00C413DA" w:rsidRDefault="002A22B9" w:rsidP="002A22B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Koga 2010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88707CA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F4286F0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63F524C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644EE6C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7B83A4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67625AF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90951F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EB5AB58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A7B03B7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C4A7EE4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F2AA86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2A22B9" w:rsidRPr="00C413DA" w14:paraId="1B784F67" w14:textId="77777777" w:rsidTr="002A22B9">
        <w:trPr>
          <w:trHeight w:val="334"/>
        </w:trPr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4AB790B" w14:textId="77777777" w:rsidR="002A22B9" w:rsidRPr="00C413DA" w:rsidRDefault="002A22B9" w:rsidP="002A22B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chijo 2008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14F61F4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D6DA801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2D30A74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44C0AE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9A0CA6C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88281B3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1B6A285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590C5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D0FC834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806FCB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74DB729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  <w:tr w:rsidR="002A22B9" w:rsidRPr="00C413DA" w14:paraId="331C4EC1" w14:textId="77777777" w:rsidTr="002A22B9">
        <w:trPr>
          <w:trHeight w:val="482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18ADC09" w14:textId="77777777" w:rsidR="002A22B9" w:rsidRPr="00C413DA" w:rsidRDefault="002A22B9" w:rsidP="002A22B9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in 2003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283941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2979B5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B2F01C7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63EDC8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A5FE3B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C16D88E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37E7F20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DFC9AA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2484CD6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AB86B8F" w14:textId="77777777" w:rsidR="002A22B9" w:rsidRPr="00C413DA" w:rsidRDefault="002A22B9" w:rsidP="002A22B9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003212C" w14:textId="77777777" w:rsidR="002A22B9" w:rsidRPr="00C413DA" w:rsidRDefault="002A22B9" w:rsidP="002A22B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C413D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ood</w:t>
            </w:r>
          </w:p>
        </w:tc>
      </w:tr>
    </w:tbl>
    <w:p w14:paraId="60061DAD" w14:textId="77777777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D1: Is the case definition adequate/Representative of the exposed cohort?</w:t>
      </w:r>
    </w:p>
    <w:p w14:paraId="65AD4E56" w14:textId="77777777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D2: Representative of the cases/Selection of the non-exposed cohort.</w:t>
      </w:r>
    </w:p>
    <w:p w14:paraId="44A326F0" w14:textId="77777777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D3: Selection of Controls/Ascertainment of exposure.</w:t>
      </w:r>
    </w:p>
    <w:p w14:paraId="42199C08" w14:textId="77777777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D4: Definition of Controls/ Demonstration that outcome of interest was not present at start of study.</w:t>
      </w:r>
    </w:p>
    <w:p w14:paraId="6B83A663" w14:textId="77777777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D5: Ascertainment of exposure/ Assessment of outcome.</w:t>
      </w:r>
    </w:p>
    <w:p w14:paraId="349308BF" w14:textId="77777777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D6: Same method of ascertainment for cases and controls/ Was follow-up long enough for outcomes to occur.</w:t>
      </w:r>
    </w:p>
    <w:p w14:paraId="07C346B4" w14:textId="77777777" w:rsidR="002A22B9" w:rsidRPr="00C413DA" w:rsidRDefault="002A22B9" w:rsidP="002A22B9">
      <w:pPr>
        <w:spacing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t>D7: Non-Response rate/ Adequacy of follow up of cohorts.</w:t>
      </w:r>
    </w:p>
    <w:p w14:paraId="680C82ED" w14:textId="7438760B" w:rsidR="007B2D39" w:rsidRPr="00C413DA" w:rsidRDefault="007B2D39">
      <w:pPr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C413DA">
        <w:rPr>
          <w:rFonts w:asciiTheme="majorBidi" w:eastAsia="Times New Roman" w:hAnsiTheme="majorBidi" w:cstheme="majorBidi"/>
          <w:color w:val="000000"/>
          <w:sz w:val="24"/>
          <w:szCs w:val="24"/>
        </w:rPr>
        <w:br w:type="page"/>
      </w:r>
    </w:p>
    <w:p w14:paraId="52B571C2" w14:textId="77777777" w:rsidR="007B2D39" w:rsidRPr="00C413DA" w:rsidRDefault="007B2D39" w:rsidP="002A22B9">
      <w:pPr>
        <w:spacing w:line="240" w:lineRule="auto"/>
        <w:rPr>
          <w:rFonts w:asciiTheme="majorBidi" w:eastAsia="Times New Roman" w:hAnsiTheme="majorBidi" w:cstheme="majorBidi"/>
          <w:color w:val="000000"/>
          <w:sz w:val="24"/>
          <w:szCs w:val="24"/>
        </w:rPr>
      </w:pPr>
    </w:p>
    <w:p w14:paraId="17597344" w14:textId="71F3EFD2" w:rsidR="007B2D39" w:rsidRDefault="007B2D39" w:rsidP="007B2D39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6AD0069" wp14:editId="21EBF591">
            <wp:extent cx="2847975" cy="3819525"/>
            <wp:effectExtent l="0" t="0" r="9525" b="9525"/>
            <wp:docPr id="3" name="Picture 3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7975" cy="381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44505D" w14:textId="5E6BABF0" w:rsidR="00EC6620" w:rsidRPr="00C413DA" w:rsidRDefault="00EC6620" w:rsidP="00EA3CE3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b/>
          <w:bCs/>
          <w:sz w:val="24"/>
          <w:szCs w:val="24"/>
        </w:rPr>
        <w:t>Figure S1:</w:t>
      </w:r>
      <w:r w:rsidRPr="00C413DA">
        <w:rPr>
          <w:rFonts w:asciiTheme="majorBidi" w:hAnsiTheme="majorBidi" w:cstheme="majorBidi"/>
          <w:sz w:val="24"/>
          <w:szCs w:val="24"/>
        </w:rPr>
        <w:t xml:space="preserve"> </w:t>
      </w:r>
      <w:r w:rsidR="00EA3CE3" w:rsidRPr="00EA3CE3">
        <w:rPr>
          <w:rFonts w:asciiTheme="majorBidi" w:hAnsiTheme="majorBidi" w:cstheme="majorBidi"/>
          <w:sz w:val="24"/>
          <w:szCs w:val="24"/>
        </w:rPr>
        <w:t>Risk of bias assessment for individual randomized controlled trials (</w:t>
      </w:r>
      <w:proofErr w:type="spellStart"/>
      <w:r w:rsidR="00EA3CE3" w:rsidRPr="00EA3CE3">
        <w:rPr>
          <w:rFonts w:asciiTheme="majorBidi" w:hAnsiTheme="majorBidi" w:cstheme="majorBidi"/>
          <w:sz w:val="24"/>
          <w:szCs w:val="24"/>
        </w:rPr>
        <w:t>RoB</w:t>
      </w:r>
      <w:proofErr w:type="spellEnd"/>
      <w:r w:rsidR="00EA3CE3" w:rsidRPr="00EA3CE3">
        <w:rPr>
          <w:rFonts w:asciiTheme="majorBidi" w:hAnsiTheme="majorBidi" w:cstheme="majorBidi"/>
          <w:sz w:val="24"/>
          <w:szCs w:val="24"/>
        </w:rPr>
        <w:t xml:space="preserve"> 2.0 domains shown with color coding: green = low risk, yellow = unclear risk, red = high risk).</w:t>
      </w:r>
    </w:p>
    <w:p w14:paraId="3BBB580B" w14:textId="77777777" w:rsidR="007B2D39" w:rsidRPr="00C413DA" w:rsidRDefault="007B2D39" w:rsidP="007B2D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8385AA" w14:textId="77777777" w:rsidR="007B2D39" w:rsidRPr="00C413DA" w:rsidRDefault="007B2D39" w:rsidP="007B2D39">
      <w:pPr>
        <w:rPr>
          <w:rFonts w:asciiTheme="majorBidi" w:hAnsiTheme="majorBidi" w:cstheme="majorBidi"/>
          <w:sz w:val="24"/>
          <w:szCs w:val="24"/>
        </w:rPr>
      </w:pPr>
    </w:p>
    <w:p w14:paraId="38AB8BA6" w14:textId="77777777" w:rsidR="007B2D39" w:rsidRPr="00C413DA" w:rsidRDefault="007B2D39" w:rsidP="007B2D39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0C1718BC" wp14:editId="7FD177C0">
            <wp:extent cx="5486400" cy="2317750"/>
            <wp:effectExtent l="0" t="0" r="0" b="6350"/>
            <wp:docPr id="4" name="Picture 4" descr="A green and yellow ba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een and yellow bar chart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13DA">
        <w:rPr>
          <w:rFonts w:asciiTheme="majorBidi" w:hAnsiTheme="majorBidi" w:cstheme="majorBidi"/>
          <w:sz w:val="24"/>
          <w:szCs w:val="24"/>
        </w:rPr>
        <w:t xml:space="preserve"> </w:t>
      </w:r>
    </w:p>
    <w:p w14:paraId="6395E44E" w14:textId="594BB161" w:rsidR="007B2D39" w:rsidRPr="00C413DA" w:rsidRDefault="00EC6620" w:rsidP="00EA3CE3">
      <w:pPr>
        <w:rPr>
          <w:rFonts w:asciiTheme="majorBidi" w:hAnsiTheme="majorBidi" w:cstheme="majorBidi"/>
          <w:b/>
          <w:bCs/>
          <w:sz w:val="24"/>
          <w:szCs w:val="24"/>
        </w:rPr>
      </w:pPr>
      <w:r w:rsidRPr="00C413DA">
        <w:rPr>
          <w:rFonts w:asciiTheme="majorBidi" w:hAnsiTheme="majorBidi" w:cstheme="majorBidi"/>
          <w:b/>
          <w:bCs/>
          <w:sz w:val="24"/>
          <w:szCs w:val="24"/>
        </w:rPr>
        <w:t>Figure S2</w:t>
      </w:r>
      <w:r w:rsidRPr="00C413DA">
        <w:rPr>
          <w:rFonts w:asciiTheme="majorBidi" w:hAnsiTheme="majorBidi" w:cstheme="majorBidi"/>
          <w:sz w:val="24"/>
          <w:szCs w:val="24"/>
        </w:rPr>
        <w:t xml:space="preserve">: </w:t>
      </w:r>
      <w:r w:rsidR="00EA3CE3" w:rsidRPr="00EA3CE3">
        <w:rPr>
          <w:rFonts w:asciiTheme="majorBidi" w:hAnsiTheme="majorBidi" w:cstheme="majorBidi"/>
          <w:sz w:val="24"/>
          <w:szCs w:val="24"/>
        </w:rPr>
        <w:t>Summary risk of bias assessment across included randomized controlled trials (proportion of studies rated as low, unclear, or high risk for each domain).</w:t>
      </w:r>
    </w:p>
    <w:p w14:paraId="1105A400" w14:textId="77777777" w:rsidR="00DB40E6" w:rsidRPr="00C413DA" w:rsidRDefault="00DB40E6" w:rsidP="007B2D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F8F784" w14:textId="77777777" w:rsidR="00B5513F" w:rsidRPr="00C413DA" w:rsidRDefault="00B5513F">
      <w:pPr>
        <w:rPr>
          <w:rFonts w:asciiTheme="majorBidi" w:hAnsiTheme="majorBidi" w:cstheme="majorBidi"/>
          <w:sz w:val="24"/>
          <w:szCs w:val="24"/>
        </w:rPr>
      </w:pPr>
    </w:p>
    <w:p w14:paraId="63175B3B" w14:textId="77777777" w:rsidR="00B5513F" w:rsidRPr="00C413DA" w:rsidRDefault="00B5513F">
      <w:pPr>
        <w:rPr>
          <w:rFonts w:asciiTheme="majorBidi" w:hAnsiTheme="majorBidi" w:cstheme="majorBidi"/>
          <w:sz w:val="24"/>
          <w:szCs w:val="24"/>
        </w:rPr>
      </w:pPr>
    </w:p>
    <w:p w14:paraId="7CAB1749" w14:textId="1ADEFF84" w:rsidR="00B5513F" w:rsidRPr="00C413DA" w:rsidRDefault="00B5513F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451FEA9" wp14:editId="75E320BD">
            <wp:extent cx="5486400" cy="11201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2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E315A" w14:textId="77777777" w:rsidR="00EC6620" w:rsidRPr="00C413DA" w:rsidRDefault="00EC6620" w:rsidP="00EC6620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b/>
          <w:bCs/>
          <w:sz w:val="24"/>
          <w:szCs w:val="24"/>
        </w:rPr>
        <w:t>Figure S3.</w:t>
      </w:r>
      <w:r w:rsidRPr="00C413DA">
        <w:rPr>
          <w:rFonts w:asciiTheme="majorBidi" w:hAnsiTheme="majorBidi" w:cstheme="majorBidi"/>
          <w:sz w:val="24"/>
          <w:szCs w:val="24"/>
        </w:rPr>
        <w:t xml:space="preserve"> Forest plot comparing post-surgery resting anal pressure between laparoscopic and open surgery. </w:t>
      </w:r>
    </w:p>
    <w:p w14:paraId="56A5840B" w14:textId="26C780BA" w:rsidR="009F09E5" w:rsidRPr="00C413DA" w:rsidRDefault="009F09E5">
      <w:pPr>
        <w:rPr>
          <w:rFonts w:asciiTheme="majorBidi" w:hAnsiTheme="majorBidi" w:cstheme="majorBidi"/>
          <w:sz w:val="24"/>
          <w:szCs w:val="24"/>
        </w:rPr>
      </w:pPr>
    </w:p>
    <w:p w14:paraId="4EA2142B" w14:textId="2E19F1FE" w:rsidR="009F09E5" w:rsidRPr="00C413DA" w:rsidRDefault="009F09E5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B025F1F" wp14:editId="1A290187">
            <wp:extent cx="5486400" cy="11322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3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A61F9" w14:textId="77777777" w:rsidR="007B2D39" w:rsidRPr="00C413DA" w:rsidRDefault="007B2D39" w:rsidP="007B2D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A12D77B" w14:textId="77777777" w:rsidR="00EC6620" w:rsidRPr="00C413DA" w:rsidRDefault="00EC6620" w:rsidP="00EC6620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b/>
          <w:bCs/>
          <w:sz w:val="24"/>
          <w:szCs w:val="24"/>
        </w:rPr>
        <w:t>Figure S4.</w:t>
      </w:r>
      <w:r w:rsidRPr="00C413DA">
        <w:rPr>
          <w:rFonts w:asciiTheme="majorBidi" w:hAnsiTheme="majorBidi" w:cstheme="majorBidi"/>
          <w:sz w:val="24"/>
          <w:szCs w:val="24"/>
        </w:rPr>
        <w:t xml:space="preserve"> Forest plot comparing post-surgery recto0-anal reflex between laparoscopic and open surgery. (Before sensitivity)</w:t>
      </w:r>
    </w:p>
    <w:p w14:paraId="0AE695F0" w14:textId="77777777" w:rsidR="007B2D39" w:rsidRPr="00C413DA" w:rsidRDefault="007B2D39" w:rsidP="007B2D3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1376B2" w14:textId="6FBD7BBA" w:rsidR="009F09E5" w:rsidRPr="00C413DA" w:rsidRDefault="009F09E5" w:rsidP="009F09E5">
      <w:pPr>
        <w:rPr>
          <w:rFonts w:asciiTheme="majorBidi" w:hAnsiTheme="majorBidi" w:cstheme="majorBidi"/>
          <w:sz w:val="24"/>
          <w:szCs w:val="24"/>
        </w:rPr>
      </w:pPr>
    </w:p>
    <w:p w14:paraId="53409285" w14:textId="6F41CD35" w:rsidR="009F09E5" w:rsidRPr="00C413DA" w:rsidRDefault="009F09E5" w:rsidP="009F09E5">
      <w:pPr>
        <w:rPr>
          <w:rFonts w:asciiTheme="majorBidi" w:hAnsiTheme="majorBidi" w:cstheme="majorBidi"/>
          <w:sz w:val="24"/>
          <w:szCs w:val="24"/>
        </w:rPr>
      </w:pPr>
    </w:p>
    <w:p w14:paraId="4A6A62BD" w14:textId="61B67E90" w:rsidR="009F09E5" w:rsidRPr="00C413DA" w:rsidRDefault="009F09E5" w:rsidP="009F09E5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5901345E" wp14:editId="4DF5AA5B">
            <wp:extent cx="5486400" cy="113220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13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C6C69" w14:textId="77777777" w:rsidR="00EC6620" w:rsidRPr="00C413DA" w:rsidRDefault="00EC6620" w:rsidP="00EC6620">
      <w:pPr>
        <w:rPr>
          <w:rFonts w:asciiTheme="majorBidi" w:hAnsiTheme="majorBidi" w:cstheme="majorBidi"/>
          <w:sz w:val="24"/>
          <w:szCs w:val="24"/>
        </w:rPr>
      </w:pPr>
      <w:r w:rsidRPr="00C413DA">
        <w:rPr>
          <w:rFonts w:asciiTheme="majorBidi" w:hAnsiTheme="majorBidi" w:cstheme="majorBidi"/>
          <w:b/>
          <w:bCs/>
          <w:sz w:val="24"/>
          <w:szCs w:val="24"/>
        </w:rPr>
        <w:t>Figure S5.</w:t>
      </w:r>
      <w:r w:rsidRPr="00C413DA">
        <w:rPr>
          <w:rFonts w:asciiTheme="majorBidi" w:hAnsiTheme="majorBidi" w:cstheme="majorBidi"/>
          <w:sz w:val="24"/>
          <w:szCs w:val="24"/>
        </w:rPr>
        <w:t xml:space="preserve"> Forest plot comparing post-surgery recto0-anal reflex between laparoscopic and open surgery. (After sensitivity)</w:t>
      </w:r>
    </w:p>
    <w:p w14:paraId="34657996" w14:textId="77777777" w:rsidR="009F09E5" w:rsidRPr="00C413DA" w:rsidRDefault="009F09E5">
      <w:pPr>
        <w:rPr>
          <w:rFonts w:asciiTheme="majorBidi" w:hAnsiTheme="majorBidi" w:cstheme="majorBidi"/>
          <w:sz w:val="24"/>
          <w:szCs w:val="24"/>
        </w:rPr>
      </w:pPr>
    </w:p>
    <w:sectPr w:rsidR="009F09E5" w:rsidRPr="00C413DA" w:rsidSect="00656BF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852672" w14:textId="77777777" w:rsidR="00682AB2" w:rsidRDefault="00682AB2" w:rsidP="004F0A38">
      <w:pPr>
        <w:spacing w:after="0" w:line="240" w:lineRule="auto"/>
      </w:pPr>
      <w:r>
        <w:separator/>
      </w:r>
    </w:p>
  </w:endnote>
  <w:endnote w:type="continuationSeparator" w:id="0">
    <w:p w14:paraId="12663936" w14:textId="77777777" w:rsidR="00682AB2" w:rsidRDefault="00682AB2" w:rsidP="004F0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B92CCA" w14:textId="77777777" w:rsidR="00682AB2" w:rsidRDefault="00682AB2" w:rsidP="004F0A38">
      <w:pPr>
        <w:spacing w:after="0" w:line="240" w:lineRule="auto"/>
      </w:pPr>
      <w:r>
        <w:separator/>
      </w:r>
    </w:p>
  </w:footnote>
  <w:footnote w:type="continuationSeparator" w:id="0">
    <w:p w14:paraId="04EE6EBF" w14:textId="77777777" w:rsidR="00682AB2" w:rsidRDefault="00682AB2" w:rsidP="004F0A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B9"/>
    <w:rsid w:val="002258CF"/>
    <w:rsid w:val="002741AB"/>
    <w:rsid w:val="002A22B9"/>
    <w:rsid w:val="0040468B"/>
    <w:rsid w:val="004F0A38"/>
    <w:rsid w:val="00583561"/>
    <w:rsid w:val="00656BFF"/>
    <w:rsid w:val="00682AB2"/>
    <w:rsid w:val="00695F5A"/>
    <w:rsid w:val="006C5A8A"/>
    <w:rsid w:val="00721976"/>
    <w:rsid w:val="007B2D39"/>
    <w:rsid w:val="009F09E5"/>
    <w:rsid w:val="00B10E71"/>
    <w:rsid w:val="00B5513F"/>
    <w:rsid w:val="00C413DA"/>
    <w:rsid w:val="00D97CD6"/>
    <w:rsid w:val="00DB40E6"/>
    <w:rsid w:val="00EA3CE3"/>
    <w:rsid w:val="00EB6E85"/>
    <w:rsid w:val="00EC6620"/>
    <w:rsid w:val="00F22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D0A5AB"/>
  <w15:chartTrackingRefBased/>
  <w15:docId w15:val="{8B75F8F1-B25F-4DDA-9D51-F80D8EB55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22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A38"/>
  </w:style>
  <w:style w:type="paragraph" w:styleId="Footer">
    <w:name w:val="footer"/>
    <w:basedOn w:val="Normal"/>
    <w:link w:val="FooterChar"/>
    <w:uiPriority w:val="99"/>
    <w:unhideWhenUsed/>
    <w:rsid w:val="004F0A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A38"/>
  </w:style>
  <w:style w:type="table" w:styleId="TableGrid">
    <w:name w:val="Table Grid"/>
    <w:basedOn w:val="TableNormal"/>
    <w:uiPriority w:val="39"/>
    <w:rsid w:val="00C41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06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654</Words>
  <Characters>3760</Characters>
  <Application>Microsoft Office Word</Application>
  <DocSecurity>0</DocSecurity>
  <Lines>279</Lines>
  <Paragraphs>1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Zaazouee.stu.6.44@azhar.edu.eg</dc:creator>
  <cp:keywords/>
  <dc:description/>
  <cp:lastModifiedBy>Mohamed Sayed AbdElTawwab Zaazouee</cp:lastModifiedBy>
  <cp:revision>4</cp:revision>
  <dcterms:created xsi:type="dcterms:W3CDTF">2025-09-18T17:43:00Z</dcterms:created>
  <dcterms:modified xsi:type="dcterms:W3CDTF">2025-09-2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91f4eabde426ab3b260c39b066d2bae7eaa84f03e8fd56fc06720413ac2cd9</vt:lpwstr>
  </property>
</Properties>
</file>